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1C578" w14:textId="1A5D3B13" w:rsidR="0043773B" w:rsidRPr="00C943A7" w:rsidRDefault="00A061D0" w:rsidP="00804BD7">
      <w:pPr>
        <w:spacing w:line="360" w:lineRule="auto"/>
        <w:rPr>
          <w:rFonts w:ascii="Times New Roman" w:eastAsia="SimSun" w:hAnsi="Times New Roman" w:cs="Times New Roman"/>
          <w:b/>
          <w:bCs/>
          <w:sz w:val="28"/>
          <w:szCs w:val="28"/>
        </w:rPr>
      </w:pPr>
      <w:r w:rsidRPr="00C943A7"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18EB600" wp14:editId="1EBEE3A5">
                <wp:simplePos x="0" y="0"/>
                <wp:positionH relativeFrom="page">
                  <wp:align>right</wp:align>
                </wp:positionH>
                <wp:positionV relativeFrom="paragraph">
                  <wp:posOffset>395605</wp:posOffset>
                </wp:positionV>
                <wp:extent cx="7520223" cy="0"/>
                <wp:effectExtent l="0" t="0" r="0" b="0"/>
                <wp:wrapNone/>
                <wp:docPr id="13" name="直接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520223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0B1027C" id="直接连接符 13" o:spid="_x0000_s1026" style="position:absolute;left:0;text-align:left;z-index:251672576;visibility:visible;mso-wrap-style:square;mso-wrap-distance-left:9pt;mso-wrap-distance-top:0;mso-wrap-distance-right:9pt;mso-wrap-distance-bottom:0;mso-position-horizontal:right;mso-position-horizontal-relative:page;mso-position-vertical:absolute;mso-position-vertical-relative:text" from="540.95pt,31.15pt" to="1133.1pt,3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" strokecolor="#a5a5a5 [3206]" strokeweight=".5pt">
                <v:stroke joinstyle="miter"/>
                <w10:wrap anchorx="page"/>
              </v:line>
            </w:pict>
          </mc:Fallback>
        </mc:AlternateContent>
      </w:r>
      <w:r w:rsidR="0043773B" w:rsidRPr="00C943A7">
        <w:rPr>
          <w:rFonts w:ascii="Times New Roman" w:eastAsia="SimSun" w:hAnsi="Times New Roman" w:cs="Times New Roman"/>
          <w:b/>
          <w:bCs/>
          <w:sz w:val="28"/>
          <w:szCs w:val="28"/>
        </w:rPr>
        <w:t>Additional information</w:t>
      </w:r>
    </w:p>
    <w:p w14:paraId="3721969D" w14:textId="61669FF7" w:rsidR="0043773B" w:rsidRPr="00C943A7" w:rsidRDefault="004463FE" w:rsidP="00804BD7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C943A7">
        <w:rPr>
          <w:rFonts w:ascii="Times New Roman" w:eastAsia="SimSun" w:hAnsi="Times New Roman" w:cs="Times New Roman"/>
          <w:b/>
          <w:bCs/>
          <w:sz w:val="24"/>
          <w:szCs w:val="24"/>
        </w:rPr>
        <w:t>1</w:t>
      </w:r>
      <w:r w:rsidRPr="00C943A7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、</w:t>
      </w:r>
      <w:r w:rsidR="0043773B" w:rsidRPr="00C943A7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Literature screening and retrieval: </w:t>
      </w:r>
    </w:p>
    <w:p w14:paraId="1E9BCEFE" w14:textId="77777777" w:rsidR="0043773B" w:rsidRPr="00C943A7" w:rsidRDefault="0043773B" w:rsidP="00804B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943A7">
        <w:rPr>
          <w:rFonts w:ascii="Times New Roman" w:hAnsi="Times New Roman" w:cs="Times New Roman"/>
          <w:sz w:val="24"/>
          <w:szCs w:val="24"/>
        </w:rPr>
        <w:t>((((((((((glucagon like peptide-1 receptor agonists) OR (GLP-1 receptor agonists)) OR (</w:t>
      </w:r>
      <w:proofErr w:type="spellStart"/>
      <w:r w:rsidRPr="00C943A7">
        <w:rPr>
          <w:rFonts w:ascii="Times New Roman" w:hAnsi="Times New Roman" w:cs="Times New Roman"/>
          <w:sz w:val="24"/>
          <w:szCs w:val="24"/>
        </w:rPr>
        <w:t>Lixisenatide</w:t>
      </w:r>
      <w:proofErr w:type="spellEnd"/>
      <w:r w:rsidRPr="00C943A7">
        <w:rPr>
          <w:rFonts w:ascii="Times New Roman" w:hAnsi="Times New Roman" w:cs="Times New Roman"/>
          <w:sz w:val="24"/>
          <w:szCs w:val="24"/>
        </w:rPr>
        <w:t>)) OR (exenatide)) OR (liraglutide)) OR (</w:t>
      </w:r>
      <w:proofErr w:type="spellStart"/>
      <w:r w:rsidRPr="00C943A7">
        <w:rPr>
          <w:rFonts w:ascii="Times New Roman" w:hAnsi="Times New Roman" w:cs="Times New Roman"/>
          <w:sz w:val="24"/>
          <w:szCs w:val="24"/>
        </w:rPr>
        <w:t>Semaglutide</w:t>
      </w:r>
      <w:proofErr w:type="spellEnd"/>
      <w:r w:rsidRPr="00C943A7">
        <w:rPr>
          <w:rFonts w:ascii="Times New Roman" w:hAnsi="Times New Roman" w:cs="Times New Roman"/>
          <w:sz w:val="24"/>
          <w:szCs w:val="24"/>
        </w:rPr>
        <w:t>)) OR (Albiglutide)) OR (Dulaglutide)) OR (</w:t>
      </w:r>
      <w:proofErr w:type="spellStart"/>
      <w:r w:rsidRPr="00C943A7">
        <w:rPr>
          <w:rFonts w:ascii="Times New Roman" w:hAnsi="Times New Roman" w:cs="Times New Roman"/>
          <w:sz w:val="24"/>
          <w:szCs w:val="24"/>
        </w:rPr>
        <w:t>Efpeglenatide</w:t>
      </w:r>
      <w:proofErr w:type="spellEnd"/>
      <w:r w:rsidRPr="00C943A7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Pr="00C943A7">
        <w:rPr>
          <w:rFonts w:ascii="Times New Roman" w:hAnsi="Times New Roman" w:cs="Times New Roman"/>
          <w:sz w:val="24"/>
          <w:szCs w:val="24"/>
        </w:rPr>
        <w:t>) )</w:t>
      </w:r>
      <w:proofErr w:type="gramEnd"/>
      <w:r w:rsidRPr="00C943A7">
        <w:rPr>
          <w:rFonts w:ascii="Times New Roman" w:hAnsi="Times New Roman" w:cs="Times New Roman"/>
          <w:sz w:val="24"/>
          <w:szCs w:val="24"/>
        </w:rPr>
        <w:t xml:space="preserve"> AND (Cardiovascular[Title/Abstract]) AND ((</w:t>
      </w:r>
      <w:proofErr w:type="spellStart"/>
      <w:r w:rsidRPr="00C943A7">
        <w:rPr>
          <w:rFonts w:ascii="Times New Roman" w:hAnsi="Times New Roman" w:cs="Times New Roman"/>
          <w:sz w:val="24"/>
          <w:szCs w:val="24"/>
        </w:rPr>
        <w:t>ffrft</w:t>
      </w:r>
      <w:proofErr w:type="spellEnd"/>
      <w:r w:rsidRPr="00C943A7">
        <w:rPr>
          <w:rFonts w:ascii="Times New Roman" w:hAnsi="Times New Roman" w:cs="Times New Roman"/>
          <w:sz w:val="24"/>
          <w:szCs w:val="24"/>
        </w:rPr>
        <w:t>[Filter]) AND (</w:t>
      </w:r>
      <w:proofErr w:type="spellStart"/>
      <w:r w:rsidRPr="00C943A7">
        <w:rPr>
          <w:rFonts w:ascii="Times New Roman" w:hAnsi="Times New Roman" w:cs="Times New Roman"/>
          <w:sz w:val="24"/>
          <w:szCs w:val="24"/>
        </w:rPr>
        <w:t>randomizedcontrolledtrial</w:t>
      </w:r>
      <w:proofErr w:type="spellEnd"/>
      <w:r w:rsidRPr="00C943A7">
        <w:rPr>
          <w:rFonts w:ascii="Times New Roman" w:hAnsi="Times New Roman" w:cs="Times New Roman"/>
          <w:sz w:val="24"/>
          <w:szCs w:val="24"/>
        </w:rPr>
        <w:t>[Filter]) AND (data[Filter]))</w:t>
      </w:r>
    </w:p>
    <w:p w14:paraId="5A60A476" w14:textId="0688AF44" w:rsidR="0043773B" w:rsidRPr="00C943A7" w:rsidRDefault="0043773B" w:rsidP="00804BD7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44B8815F" w14:textId="7D6DA5D2" w:rsidR="004463FE" w:rsidRPr="00C943A7" w:rsidRDefault="004463FE" w:rsidP="00804BD7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C943A7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2</w:t>
      </w:r>
      <w:r w:rsidRPr="00C943A7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、</w:t>
      </w:r>
      <w:r w:rsidRPr="00C943A7">
        <w:rPr>
          <w:rFonts w:ascii="Times New Roman" w:eastAsia="SimSun" w:hAnsi="Times New Roman" w:cs="Times New Roman"/>
          <w:b/>
          <w:bCs/>
          <w:sz w:val="24"/>
          <w:szCs w:val="24"/>
        </w:rPr>
        <w:t>F</w:t>
      </w:r>
      <w:r w:rsidRPr="00C943A7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igure</w:t>
      </w:r>
      <w:r w:rsidRPr="00C943A7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C943A7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：</w:t>
      </w:r>
      <w:r w:rsidRPr="00C943A7">
        <w:rPr>
          <w:rFonts w:ascii="Times New Roman" w:eastAsia="SimSun" w:hAnsi="Times New Roman" w:cs="Times New Roman"/>
          <w:b/>
          <w:bCs/>
          <w:sz w:val="24"/>
          <w:szCs w:val="24"/>
        </w:rPr>
        <w:t>Risk of bias graph</w:t>
      </w:r>
    </w:p>
    <w:p w14:paraId="50B226E4" w14:textId="7F73E7EE" w:rsidR="0043773B" w:rsidRPr="00C943A7" w:rsidRDefault="004463FE" w:rsidP="00804B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943A7">
        <w:rPr>
          <w:noProof/>
        </w:rPr>
        <w:drawing>
          <wp:inline distT="0" distB="0" distL="0" distR="0" wp14:anchorId="139120E4" wp14:editId="3EDE637B">
            <wp:extent cx="6678827" cy="2440940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5920" cy="2443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0E9335" w14:textId="5D7D2797" w:rsidR="004463FE" w:rsidRPr="00C943A7" w:rsidRDefault="004463FE" w:rsidP="00804B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4463FE" w:rsidRPr="00C943A7" w:rsidSect="00556FEB">
      <w:headerReference w:type="even" r:id="rId9"/>
      <w:headerReference w:type="default" r:id="rId10"/>
      <w:footerReference w:type="default" r:id="rId11"/>
      <w:pgSz w:w="11906" w:h="16838" w:code="9"/>
      <w:pgMar w:top="397" w:right="720" w:bottom="720" w:left="720" w:header="851" w:footer="28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1D33AD" w14:textId="77777777" w:rsidR="004C6173" w:rsidRDefault="004C6173" w:rsidP="009610DD">
      <w:r>
        <w:separator/>
      </w:r>
    </w:p>
  </w:endnote>
  <w:endnote w:type="continuationSeparator" w:id="0">
    <w:p w14:paraId="13D00CAF" w14:textId="77777777" w:rsidR="004C6173" w:rsidRDefault="004C6173" w:rsidP="009610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623272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274E37C8" w14:textId="0BD121E0" w:rsidR="00A70D19" w:rsidRDefault="00A70D19">
            <w:pPr>
              <w:pStyle w:val="Foo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B6A6CF3" w14:textId="77777777" w:rsidR="00675DB0" w:rsidRDefault="00675D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28217A" w14:textId="77777777" w:rsidR="004C6173" w:rsidRDefault="004C6173" w:rsidP="009610DD">
      <w:r>
        <w:separator/>
      </w:r>
    </w:p>
  </w:footnote>
  <w:footnote w:type="continuationSeparator" w:id="0">
    <w:p w14:paraId="356CACA2" w14:textId="77777777" w:rsidR="004C6173" w:rsidRDefault="004C6173" w:rsidP="009610D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15A122" w14:textId="77777777" w:rsidR="009610DD" w:rsidRDefault="009610DD" w:rsidP="009610DD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ECB37B" w14:textId="77777777" w:rsidR="009610DD" w:rsidRDefault="009610DD" w:rsidP="009610DD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FB72B1"/>
    <w:multiLevelType w:val="hybridMultilevel"/>
    <w:tmpl w:val="A412DCD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51D19E6"/>
    <w:multiLevelType w:val="hybridMultilevel"/>
    <w:tmpl w:val="9642FC6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56220150">
    <w:abstractNumId w:val="1"/>
  </w:num>
  <w:num w:numId="2" w16cid:durableId="4927221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linkStyles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 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95pxp5jepzpfe0dvlx9xfze5vsx9p2p5st&quot;&gt;GLP-1meta材料&lt;record-ids&gt;&lt;item&gt;1&lt;/item&gt;&lt;item&gt;2&lt;/item&gt;&lt;item&gt;3&lt;/item&gt;&lt;item&gt;4&lt;/item&gt;&lt;item&gt;6&lt;/item&gt;&lt;item&gt;7&lt;/item&gt;&lt;item&gt;8&lt;/item&gt;&lt;item&gt;10&lt;/item&gt;&lt;item&gt;11&lt;/item&gt;&lt;/record-ids&gt;&lt;/item&gt;&lt;/Libraries&gt;"/>
  </w:docVars>
  <w:rsids>
    <w:rsidRoot w:val="0043773B"/>
    <w:rsid w:val="000018D8"/>
    <w:rsid w:val="00005B9B"/>
    <w:rsid w:val="000066EE"/>
    <w:rsid w:val="00021233"/>
    <w:rsid w:val="00027818"/>
    <w:rsid w:val="00044D96"/>
    <w:rsid w:val="00045FF2"/>
    <w:rsid w:val="00047C4B"/>
    <w:rsid w:val="0005039F"/>
    <w:rsid w:val="00051BBA"/>
    <w:rsid w:val="00053FDD"/>
    <w:rsid w:val="000541B4"/>
    <w:rsid w:val="00062705"/>
    <w:rsid w:val="00071A78"/>
    <w:rsid w:val="000849F6"/>
    <w:rsid w:val="000964DC"/>
    <w:rsid w:val="000A12D8"/>
    <w:rsid w:val="000A35DA"/>
    <w:rsid w:val="000A3D9B"/>
    <w:rsid w:val="000B5FE4"/>
    <w:rsid w:val="000C3D0D"/>
    <w:rsid w:val="000D2E29"/>
    <w:rsid w:val="000F04A0"/>
    <w:rsid w:val="000F221D"/>
    <w:rsid w:val="000F7BFD"/>
    <w:rsid w:val="00114B25"/>
    <w:rsid w:val="00130337"/>
    <w:rsid w:val="001419F6"/>
    <w:rsid w:val="00143FFE"/>
    <w:rsid w:val="00145E88"/>
    <w:rsid w:val="00147114"/>
    <w:rsid w:val="00152975"/>
    <w:rsid w:val="001534CB"/>
    <w:rsid w:val="00154FC9"/>
    <w:rsid w:val="0016181A"/>
    <w:rsid w:val="001628F2"/>
    <w:rsid w:val="00170073"/>
    <w:rsid w:val="00177DA2"/>
    <w:rsid w:val="00180134"/>
    <w:rsid w:val="001917DA"/>
    <w:rsid w:val="00192E35"/>
    <w:rsid w:val="001A04DC"/>
    <w:rsid w:val="001A5878"/>
    <w:rsid w:val="001C13F6"/>
    <w:rsid w:val="001C5F3D"/>
    <w:rsid w:val="001D5410"/>
    <w:rsid w:val="001D7C0E"/>
    <w:rsid w:val="001E6508"/>
    <w:rsid w:val="001F0410"/>
    <w:rsid w:val="001F3761"/>
    <w:rsid w:val="00221C3B"/>
    <w:rsid w:val="002236FB"/>
    <w:rsid w:val="002263B7"/>
    <w:rsid w:val="002269B9"/>
    <w:rsid w:val="002332E5"/>
    <w:rsid w:val="00244211"/>
    <w:rsid w:val="002469A5"/>
    <w:rsid w:val="00253C70"/>
    <w:rsid w:val="00260FE8"/>
    <w:rsid w:val="00280F7A"/>
    <w:rsid w:val="00281B7E"/>
    <w:rsid w:val="00282E88"/>
    <w:rsid w:val="00290587"/>
    <w:rsid w:val="00292591"/>
    <w:rsid w:val="00296FF6"/>
    <w:rsid w:val="002A3139"/>
    <w:rsid w:val="002A56B7"/>
    <w:rsid w:val="002A5EDE"/>
    <w:rsid w:val="002A67B2"/>
    <w:rsid w:val="002B0E62"/>
    <w:rsid w:val="002B232D"/>
    <w:rsid w:val="002B6DD2"/>
    <w:rsid w:val="002B7FCE"/>
    <w:rsid w:val="002C0D8C"/>
    <w:rsid w:val="002C62B3"/>
    <w:rsid w:val="002D0C60"/>
    <w:rsid w:val="002D138F"/>
    <w:rsid w:val="002E171C"/>
    <w:rsid w:val="002E218B"/>
    <w:rsid w:val="002E41A4"/>
    <w:rsid w:val="002E63FA"/>
    <w:rsid w:val="002F2A10"/>
    <w:rsid w:val="00315C6B"/>
    <w:rsid w:val="00316DE6"/>
    <w:rsid w:val="0031759A"/>
    <w:rsid w:val="00331538"/>
    <w:rsid w:val="00340D9C"/>
    <w:rsid w:val="00345A45"/>
    <w:rsid w:val="00354DFF"/>
    <w:rsid w:val="0035565F"/>
    <w:rsid w:val="00371A7A"/>
    <w:rsid w:val="00373A50"/>
    <w:rsid w:val="003953FE"/>
    <w:rsid w:val="003A1375"/>
    <w:rsid w:val="003A5CC1"/>
    <w:rsid w:val="003A7980"/>
    <w:rsid w:val="003A7D7F"/>
    <w:rsid w:val="003B046D"/>
    <w:rsid w:val="003B6204"/>
    <w:rsid w:val="003C5918"/>
    <w:rsid w:val="003E76E6"/>
    <w:rsid w:val="003F4903"/>
    <w:rsid w:val="003F7B20"/>
    <w:rsid w:val="00411891"/>
    <w:rsid w:val="00411DD9"/>
    <w:rsid w:val="00413B6A"/>
    <w:rsid w:val="00424D71"/>
    <w:rsid w:val="0043773B"/>
    <w:rsid w:val="00443DDD"/>
    <w:rsid w:val="004463FE"/>
    <w:rsid w:val="00451C46"/>
    <w:rsid w:val="00455AD9"/>
    <w:rsid w:val="00457A90"/>
    <w:rsid w:val="00464BC0"/>
    <w:rsid w:val="00485104"/>
    <w:rsid w:val="004C1D4F"/>
    <w:rsid w:val="004C4E23"/>
    <w:rsid w:val="004C6173"/>
    <w:rsid w:val="004D7B9E"/>
    <w:rsid w:val="004D7DA2"/>
    <w:rsid w:val="004E0990"/>
    <w:rsid w:val="004E720D"/>
    <w:rsid w:val="00507F3B"/>
    <w:rsid w:val="00510E08"/>
    <w:rsid w:val="00516AEA"/>
    <w:rsid w:val="00520FEF"/>
    <w:rsid w:val="00524008"/>
    <w:rsid w:val="00525180"/>
    <w:rsid w:val="00544A91"/>
    <w:rsid w:val="0055302F"/>
    <w:rsid w:val="00556FEB"/>
    <w:rsid w:val="00565F51"/>
    <w:rsid w:val="00572CBF"/>
    <w:rsid w:val="00574A0D"/>
    <w:rsid w:val="00581FC3"/>
    <w:rsid w:val="00593F64"/>
    <w:rsid w:val="005A3618"/>
    <w:rsid w:val="005A3770"/>
    <w:rsid w:val="005B253F"/>
    <w:rsid w:val="005B589F"/>
    <w:rsid w:val="005C23E4"/>
    <w:rsid w:val="005C3A47"/>
    <w:rsid w:val="005C4DE4"/>
    <w:rsid w:val="005C70D5"/>
    <w:rsid w:val="005D3AF3"/>
    <w:rsid w:val="005F3BC3"/>
    <w:rsid w:val="00613703"/>
    <w:rsid w:val="0061503B"/>
    <w:rsid w:val="00616235"/>
    <w:rsid w:val="00617237"/>
    <w:rsid w:val="00622277"/>
    <w:rsid w:val="00622D36"/>
    <w:rsid w:val="00633BF9"/>
    <w:rsid w:val="00634CD3"/>
    <w:rsid w:val="00643153"/>
    <w:rsid w:val="00644789"/>
    <w:rsid w:val="00652565"/>
    <w:rsid w:val="006537CF"/>
    <w:rsid w:val="00670033"/>
    <w:rsid w:val="006743A0"/>
    <w:rsid w:val="00675DB0"/>
    <w:rsid w:val="00691B82"/>
    <w:rsid w:val="006A79BF"/>
    <w:rsid w:val="006B05EC"/>
    <w:rsid w:val="006C03B7"/>
    <w:rsid w:val="006C77BD"/>
    <w:rsid w:val="006D09BB"/>
    <w:rsid w:val="006D19F2"/>
    <w:rsid w:val="006E05A4"/>
    <w:rsid w:val="006E3084"/>
    <w:rsid w:val="006E3E94"/>
    <w:rsid w:val="006E741F"/>
    <w:rsid w:val="006E7F83"/>
    <w:rsid w:val="006F2E23"/>
    <w:rsid w:val="006F3E58"/>
    <w:rsid w:val="006F7182"/>
    <w:rsid w:val="00701AB7"/>
    <w:rsid w:val="00703431"/>
    <w:rsid w:val="007117D9"/>
    <w:rsid w:val="00715CAC"/>
    <w:rsid w:val="007269EB"/>
    <w:rsid w:val="0072740F"/>
    <w:rsid w:val="00730075"/>
    <w:rsid w:val="0073210D"/>
    <w:rsid w:val="00736F95"/>
    <w:rsid w:val="00737831"/>
    <w:rsid w:val="0076570F"/>
    <w:rsid w:val="0076672B"/>
    <w:rsid w:val="007723E2"/>
    <w:rsid w:val="00774383"/>
    <w:rsid w:val="00781E34"/>
    <w:rsid w:val="00784FE9"/>
    <w:rsid w:val="007A40EA"/>
    <w:rsid w:val="007B0B8F"/>
    <w:rsid w:val="007B1644"/>
    <w:rsid w:val="007B5E69"/>
    <w:rsid w:val="007B7D54"/>
    <w:rsid w:val="007D10E7"/>
    <w:rsid w:val="007D1ADD"/>
    <w:rsid w:val="007F3ABA"/>
    <w:rsid w:val="007F3EB3"/>
    <w:rsid w:val="007F42B0"/>
    <w:rsid w:val="007F579F"/>
    <w:rsid w:val="007F5FE7"/>
    <w:rsid w:val="00804BD7"/>
    <w:rsid w:val="00804EA4"/>
    <w:rsid w:val="00810639"/>
    <w:rsid w:val="008113FB"/>
    <w:rsid w:val="008117E9"/>
    <w:rsid w:val="00813ED9"/>
    <w:rsid w:val="00826B0A"/>
    <w:rsid w:val="00827408"/>
    <w:rsid w:val="00843B05"/>
    <w:rsid w:val="008450C8"/>
    <w:rsid w:val="00846C72"/>
    <w:rsid w:val="008610D1"/>
    <w:rsid w:val="00862322"/>
    <w:rsid w:val="00877A0A"/>
    <w:rsid w:val="00884600"/>
    <w:rsid w:val="008A5FDC"/>
    <w:rsid w:val="008A643A"/>
    <w:rsid w:val="008B1CC1"/>
    <w:rsid w:val="008B1EF5"/>
    <w:rsid w:val="008B7959"/>
    <w:rsid w:val="008C3168"/>
    <w:rsid w:val="008C60B8"/>
    <w:rsid w:val="008C773D"/>
    <w:rsid w:val="008E1A5E"/>
    <w:rsid w:val="008E3F05"/>
    <w:rsid w:val="008E68AC"/>
    <w:rsid w:val="008E6A75"/>
    <w:rsid w:val="008E6CE5"/>
    <w:rsid w:val="008F7E55"/>
    <w:rsid w:val="009033F5"/>
    <w:rsid w:val="0091034A"/>
    <w:rsid w:val="00911751"/>
    <w:rsid w:val="00926135"/>
    <w:rsid w:val="00926A1A"/>
    <w:rsid w:val="00930C15"/>
    <w:rsid w:val="00937835"/>
    <w:rsid w:val="00942937"/>
    <w:rsid w:val="009610DD"/>
    <w:rsid w:val="00964F26"/>
    <w:rsid w:val="00967991"/>
    <w:rsid w:val="00967B0C"/>
    <w:rsid w:val="00973621"/>
    <w:rsid w:val="00984278"/>
    <w:rsid w:val="00984F49"/>
    <w:rsid w:val="0099072D"/>
    <w:rsid w:val="009970DA"/>
    <w:rsid w:val="009A00F5"/>
    <w:rsid w:val="009A0BE8"/>
    <w:rsid w:val="009A1585"/>
    <w:rsid w:val="009A17C5"/>
    <w:rsid w:val="009A49D7"/>
    <w:rsid w:val="009D4F99"/>
    <w:rsid w:val="009E3E0F"/>
    <w:rsid w:val="009E3FC3"/>
    <w:rsid w:val="009E5D24"/>
    <w:rsid w:val="009E72D2"/>
    <w:rsid w:val="009F371C"/>
    <w:rsid w:val="00A01749"/>
    <w:rsid w:val="00A03FE1"/>
    <w:rsid w:val="00A045C7"/>
    <w:rsid w:val="00A061D0"/>
    <w:rsid w:val="00A11184"/>
    <w:rsid w:val="00A17483"/>
    <w:rsid w:val="00A22D4A"/>
    <w:rsid w:val="00A37C5A"/>
    <w:rsid w:val="00A4315D"/>
    <w:rsid w:val="00A43EB0"/>
    <w:rsid w:val="00A51B58"/>
    <w:rsid w:val="00A52567"/>
    <w:rsid w:val="00A55A2A"/>
    <w:rsid w:val="00A5664C"/>
    <w:rsid w:val="00A61A37"/>
    <w:rsid w:val="00A70D19"/>
    <w:rsid w:val="00A85934"/>
    <w:rsid w:val="00A876A8"/>
    <w:rsid w:val="00A9119C"/>
    <w:rsid w:val="00AB5F97"/>
    <w:rsid w:val="00AC0A15"/>
    <w:rsid w:val="00AC0F8B"/>
    <w:rsid w:val="00AC68F0"/>
    <w:rsid w:val="00AD7626"/>
    <w:rsid w:val="00AE0DFC"/>
    <w:rsid w:val="00AE3257"/>
    <w:rsid w:val="00AE6D79"/>
    <w:rsid w:val="00AF0C91"/>
    <w:rsid w:val="00AF313C"/>
    <w:rsid w:val="00B04082"/>
    <w:rsid w:val="00B10E4A"/>
    <w:rsid w:val="00B21DE0"/>
    <w:rsid w:val="00B32CB6"/>
    <w:rsid w:val="00B37DE5"/>
    <w:rsid w:val="00B54D4E"/>
    <w:rsid w:val="00B6460E"/>
    <w:rsid w:val="00B67125"/>
    <w:rsid w:val="00B72D8E"/>
    <w:rsid w:val="00B81EE6"/>
    <w:rsid w:val="00B8559E"/>
    <w:rsid w:val="00B86A37"/>
    <w:rsid w:val="00B95EB6"/>
    <w:rsid w:val="00B96D35"/>
    <w:rsid w:val="00BB15EE"/>
    <w:rsid w:val="00BB24CD"/>
    <w:rsid w:val="00BB7992"/>
    <w:rsid w:val="00BC1CF7"/>
    <w:rsid w:val="00BC519A"/>
    <w:rsid w:val="00BE2778"/>
    <w:rsid w:val="00BE7B6C"/>
    <w:rsid w:val="00C06276"/>
    <w:rsid w:val="00C06A23"/>
    <w:rsid w:val="00C11DF4"/>
    <w:rsid w:val="00C26067"/>
    <w:rsid w:val="00C40123"/>
    <w:rsid w:val="00C439FB"/>
    <w:rsid w:val="00C522A8"/>
    <w:rsid w:val="00C5246B"/>
    <w:rsid w:val="00C6183C"/>
    <w:rsid w:val="00C65392"/>
    <w:rsid w:val="00C701EB"/>
    <w:rsid w:val="00C728A7"/>
    <w:rsid w:val="00C72E05"/>
    <w:rsid w:val="00C800BD"/>
    <w:rsid w:val="00C85F24"/>
    <w:rsid w:val="00C92A8A"/>
    <w:rsid w:val="00C943A7"/>
    <w:rsid w:val="00CB4B9C"/>
    <w:rsid w:val="00CC5946"/>
    <w:rsid w:val="00CD174D"/>
    <w:rsid w:val="00CD3A2D"/>
    <w:rsid w:val="00CE63D6"/>
    <w:rsid w:val="00D006AC"/>
    <w:rsid w:val="00D05558"/>
    <w:rsid w:val="00D10038"/>
    <w:rsid w:val="00D128FD"/>
    <w:rsid w:val="00D16C12"/>
    <w:rsid w:val="00D216BF"/>
    <w:rsid w:val="00D25B4C"/>
    <w:rsid w:val="00D26CBC"/>
    <w:rsid w:val="00D27843"/>
    <w:rsid w:val="00D27B1A"/>
    <w:rsid w:val="00D305B9"/>
    <w:rsid w:val="00D321BD"/>
    <w:rsid w:val="00D3485E"/>
    <w:rsid w:val="00D42938"/>
    <w:rsid w:val="00D5603B"/>
    <w:rsid w:val="00D6521D"/>
    <w:rsid w:val="00D65AB6"/>
    <w:rsid w:val="00D65EB7"/>
    <w:rsid w:val="00D67A65"/>
    <w:rsid w:val="00D82F65"/>
    <w:rsid w:val="00D942DD"/>
    <w:rsid w:val="00D957E7"/>
    <w:rsid w:val="00D97838"/>
    <w:rsid w:val="00DA30ED"/>
    <w:rsid w:val="00DB5B36"/>
    <w:rsid w:val="00DB7C06"/>
    <w:rsid w:val="00DC033A"/>
    <w:rsid w:val="00DC0C4E"/>
    <w:rsid w:val="00DC11E8"/>
    <w:rsid w:val="00DC3519"/>
    <w:rsid w:val="00DC5BBF"/>
    <w:rsid w:val="00DD3230"/>
    <w:rsid w:val="00DD5BF4"/>
    <w:rsid w:val="00DE0A0C"/>
    <w:rsid w:val="00DF59B3"/>
    <w:rsid w:val="00E03533"/>
    <w:rsid w:val="00E0407D"/>
    <w:rsid w:val="00E041E4"/>
    <w:rsid w:val="00E0592C"/>
    <w:rsid w:val="00E14514"/>
    <w:rsid w:val="00E23FE6"/>
    <w:rsid w:val="00E32495"/>
    <w:rsid w:val="00E33758"/>
    <w:rsid w:val="00E34603"/>
    <w:rsid w:val="00E35002"/>
    <w:rsid w:val="00E362F6"/>
    <w:rsid w:val="00E40584"/>
    <w:rsid w:val="00E5307D"/>
    <w:rsid w:val="00E53FD0"/>
    <w:rsid w:val="00E607DB"/>
    <w:rsid w:val="00E77556"/>
    <w:rsid w:val="00E83B04"/>
    <w:rsid w:val="00E86501"/>
    <w:rsid w:val="00E97E87"/>
    <w:rsid w:val="00EB0E7C"/>
    <w:rsid w:val="00EB3689"/>
    <w:rsid w:val="00EB5F2D"/>
    <w:rsid w:val="00EC325F"/>
    <w:rsid w:val="00EE07AD"/>
    <w:rsid w:val="00EF7F81"/>
    <w:rsid w:val="00F053BB"/>
    <w:rsid w:val="00F06FE1"/>
    <w:rsid w:val="00F105E9"/>
    <w:rsid w:val="00F120D1"/>
    <w:rsid w:val="00F13F71"/>
    <w:rsid w:val="00F14762"/>
    <w:rsid w:val="00F204CF"/>
    <w:rsid w:val="00F22997"/>
    <w:rsid w:val="00F3048C"/>
    <w:rsid w:val="00F34F2E"/>
    <w:rsid w:val="00F43139"/>
    <w:rsid w:val="00F43503"/>
    <w:rsid w:val="00F44474"/>
    <w:rsid w:val="00F44AB0"/>
    <w:rsid w:val="00F6114C"/>
    <w:rsid w:val="00F62856"/>
    <w:rsid w:val="00F67580"/>
    <w:rsid w:val="00F70C03"/>
    <w:rsid w:val="00F77A85"/>
    <w:rsid w:val="00F80D05"/>
    <w:rsid w:val="00F80F2C"/>
    <w:rsid w:val="00F83D3F"/>
    <w:rsid w:val="00F846A1"/>
    <w:rsid w:val="00F8656F"/>
    <w:rsid w:val="00F869A0"/>
    <w:rsid w:val="00FA350E"/>
    <w:rsid w:val="00FB19BE"/>
    <w:rsid w:val="00FD2FC4"/>
    <w:rsid w:val="00FD770D"/>
    <w:rsid w:val="00FE28BF"/>
    <w:rsid w:val="00FF6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2D5F0F"/>
  <w15:chartTrackingRefBased/>
  <w15:docId w15:val="{DFF3C86B-E8D2-4B87-BB1A-EEBB6B21C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082"/>
    <w:pPr>
      <w:spacing w:after="160" w:line="259" w:lineRule="auto"/>
    </w:pPr>
    <w:rPr>
      <w:rFonts w:eastAsiaTheme="minorHAnsi"/>
      <w:kern w:val="0"/>
      <w:sz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773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link w:val="Heading2Char"/>
    <w:uiPriority w:val="9"/>
    <w:qFormat/>
    <w:rsid w:val="0043773B"/>
    <w:pPr>
      <w:spacing w:before="100" w:beforeAutospacing="1" w:after="100" w:afterAutospacing="1"/>
      <w:outlineLvl w:val="1"/>
    </w:pPr>
    <w:rPr>
      <w:rFonts w:ascii="SimSun" w:eastAsia="SimSun" w:hAnsi="SimSun" w:cs="SimSu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43773B"/>
    <w:pPr>
      <w:spacing w:before="100" w:beforeAutospacing="1" w:after="100" w:afterAutospacing="1"/>
      <w:outlineLvl w:val="2"/>
    </w:pPr>
    <w:rPr>
      <w:rFonts w:ascii="SimSun" w:eastAsia="SimSun" w:hAnsi="SimSun" w:cs="SimSu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773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  <w:rsid w:val="00B04082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04082"/>
  </w:style>
  <w:style w:type="character" w:customStyle="1" w:styleId="Heading1Char">
    <w:name w:val="Heading 1 Char"/>
    <w:basedOn w:val="DefaultParagraphFont"/>
    <w:link w:val="Heading1"/>
    <w:uiPriority w:val="9"/>
    <w:rsid w:val="0043773B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43773B"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43773B"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773B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43773B"/>
    <w:pPr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3773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377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77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773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773B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43773B"/>
    <w:pPr>
      <w:ind w:firstLineChars="200" w:firstLine="420"/>
    </w:pPr>
  </w:style>
  <w:style w:type="table" w:styleId="TableGrid">
    <w:name w:val="Table Grid"/>
    <w:basedOn w:val="TableNormal"/>
    <w:uiPriority w:val="39"/>
    <w:rsid w:val="004377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-Accent2">
    <w:name w:val="Grid Table 6 Colorful Accent 2"/>
    <w:basedOn w:val="TableNormal"/>
    <w:uiPriority w:val="51"/>
    <w:rsid w:val="0043773B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customStyle="1" w:styleId="f-body--sm">
    <w:name w:val="f-body--sm"/>
    <w:basedOn w:val="Normal"/>
    <w:rsid w:val="0043773B"/>
    <w:pPr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3773B"/>
    <w:rPr>
      <w:color w:val="954F72" w:themeColor="followedHyperlink"/>
      <w:u w:val="single"/>
    </w:rPr>
  </w:style>
  <w:style w:type="character" w:customStyle="1" w:styleId="citation-doi">
    <w:name w:val="citation-doi"/>
    <w:basedOn w:val="DefaultParagraphFont"/>
    <w:rsid w:val="0043773B"/>
  </w:style>
  <w:style w:type="character" w:styleId="UnresolvedMention">
    <w:name w:val="Unresolved Mention"/>
    <w:basedOn w:val="DefaultParagraphFont"/>
    <w:uiPriority w:val="99"/>
    <w:semiHidden/>
    <w:unhideWhenUsed/>
    <w:rsid w:val="0043773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43773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3773B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43773B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43773B"/>
    <w:rPr>
      <w:rFonts w:ascii="DengXian" w:eastAsia="DengXian" w:hAnsi="DengXian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9610DD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6A79BF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6A79BF"/>
  </w:style>
  <w:style w:type="character" w:styleId="Emphasis">
    <w:name w:val="Emphasis"/>
    <w:basedOn w:val="DefaultParagraphFont"/>
    <w:uiPriority w:val="20"/>
    <w:qFormat/>
    <w:rsid w:val="00DD5BF4"/>
    <w:rPr>
      <w:i/>
      <w:iCs/>
    </w:rPr>
  </w:style>
  <w:style w:type="paragraph" w:customStyle="1" w:styleId="chapter-para">
    <w:name w:val="chapter-para"/>
    <w:basedOn w:val="Normal"/>
    <w:rsid w:val="001A5878"/>
    <w:pPr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470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9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3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8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5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BCA51B-0941-4712-A66D-D1775D49BB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3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卫 金靖</dc:creator>
  <cp:keywords/>
  <dc:description/>
  <cp:revision>85</cp:revision>
  <cp:lastPrinted>2022-06-27T13:20:00Z</cp:lastPrinted>
  <dcterms:created xsi:type="dcterms:W3CDTF">2022-06-01T14:41:00Z</dcterms:created>
  <dcterms:modified xsi:type="dcterms:W3CDTF">2022-06-30T09:07:00Z</dcterms:modified>
</cp:coreProperties>
</file>